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5C5D0" w14:textId="77777777" w:rsidR="00984E77" w:rsidRPr="00FF7DEC" w:rsidRDefault="00984E77" w:rsidP="00984E77">
      <w:pPr>
        <w:keepNext/>
        <w:ind w:firstLine="720"/>
        <w:rPr>
          <w:rFonts w:ascii="Calibri" w:hAnsi="Calibri" w:cs="Calibri"/>
        </w:rPr>
      </w:pPr>
      <w:r w:rsidRPr="00FF7DEC">
        <w:rPr>
          <w:rFonts w:ascii="Calibri" w:hAnsi="Calibri" w:cs="Calibri"/>
          <w:noProof/>
        </w:rPr>
        <w:drawing>
          <wp:inline distT="0" distB="0" distL="0" distR="0" wp14:anchorId="510AD3D6" wp14:editId="276DAB4F">
            <wp:extent cx="7996555" cy="3829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6336"/>
                    <a:stretch/>
                  </pic:blipFill>
                  <pic:spPr bwMode="auto">
                    <a:xfrm>
                      <a:off x="0" y="0"/>
                      <a:ext cx="8011425" cy="383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29CEB" w14:textId="77777777" w:rsidR="00984E77" w:rsidRPr="00FF7DEC" w:rsidRDefault="00984E77" w:rsidP="00984E77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>S</w:t>
      </w:r>
      <w:r>
        <w:rPr>
          <w:rFonts w:ascii="Calibri" w:hAnsi="Calibri" w:cs="Calibri"/>
          <w:i w:val="0"/>
          <w:iCs w:val="0"/>
          <w:sz w:val="22"/>
          <w:szCs w:val="22"/>
        </w:rPr>
        <w:t>9</w:t>
      </w: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 Fig </w:t>
      </w:r>
    </w:p>
    <w:p w14:paraId="2C1DF38F" w14:textId="77777777" w:rsidR="00435495" w:rsidRDefault="00435495"/>
    <w:sectPr w:rsidR="00435495" w:rsidSect="00984E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77"/>
    <w:rsid w:val="00057900"/>
    <w:rsid w:val="00435495"/>
    <w:rsid w:val="004A2C8F"/>
    <w:rsid w:val="004B1AD4"/>
    <w:rsid w:val="00524631"/>
    <w:rsid w:val="006E4A0F"/>
    <w:rsid w:val="007F1742"/>
    <w:rsid w:val="00984E77"/>
    <w:rsid w:val="00B55132"/>
    <w:rsid w:val="00D67B11"/>
    <w:rsid w:val="00D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A9BCD"/>
  <w15:chartTrackingRefBased/>
  <w15:docId w15:val="{B1809901-1B5A-482E-ACCE-A211A562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E7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E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E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E77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E77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E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E7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84E77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7:00Z</dcterms:created>
  <dcterms:modified xsi:type="dcterms:W3CDTF">2025-03-06T05:57:00Z</dcterms:modified>
</cp:coreProperties>
</file>